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D0BE6" w14:textId="4581A958" w:rsidR="006333BC" w:rsidRDefault="006333BC" w:rsidP="006333BC">
      <w:pPr>
        <w:keepNext/>
      </w:pPr>
      <w:r w:rsidRPr="00FB4D06">
        <w:rPr>
          <w:noProof/>
        </w:rPr>
        <w:drawing>
          <wp:anchor distT="0" distB="0" distL="114300" distR="114300" simplePos="0" relativeHeight="251658240" behindDoc="0" locked="0" layoutInCell="1" allowOverlap="1" wp14:anchorId="217B5658" wp14:editId="2AC4B6DB">
            <wp:simplePos x="0" y="0"/>
            <wp:positionH relativeFrom="column">
              <wp:posOffset>7688100</wp:posOffset>
            </wp:positionH>
            <wp:positionV relativeFrom="paragraph">
              <wp:posOffset>2721419</wp:posOffset>
            </wp:positionV>
            <wp:extent cx="1326308" cy="1838325"/>
            <wp:effectExtent l="0" t="0" r="7620" b="0"/>
            <wp:wrapNone/>
            <wp:docPr id="2135013727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013727" name="Picture 1" descr="A screenshot of a computer screen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6308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63195">
        <w:rPr>
          <w:noProof/>
        </w:rPr>
        <w:drawing>
          <wp:inline distT="0" distB="0" distL="0" distR="0" wp14:anchorId="1A4A6884" wp14:editId="57A7BE62">
            <wp:extent cx="9030973" cy="4615132"/>
            <wp:effectExtent l="0" t="0" r="0" b="0"/>
            <wp:docPr id="442258920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258920" name="Picture 1" descr="A diagram of a network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6" b="12760"/>
                    <a:stretch/>
                  </pic:blipFill>
                  <pic:spPr bwMode="auto">
                    <a:xfrm>
                      <a:off x="0" y="0"/>
                      <a:ext cx="9035496" cy="4617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5A2BA0" w14:textId="79E16B56" w:rsidR="00123DE2" w:rsidRPr="00123DE2" w:rsidRDefault="0061775C" w:rsidP="0074028F">
      <w:pPr>
        <w:pStyle w:val="Caption"/>
      </w:pPr>
      <w:bookmarkStart w:id="0" w:name="_Toc213157743"/>
      <w:r>
        <w:t>S</w:t>
      </w:r>
      <w:r w:rsidR="0046655F">
        <w:t>1</w:t>
      </w:r>
      <w:r>
        <w:t xml:space="preserve"> Figure</w:t>
      </w:r>
      <w:r w:rsidR="006333BC">
        <w:t xml:space="preserve">: </w:t>
      </w:r>
      <w:r w:rsidR="00762DFD">
        <w:t xml:space="preserve">Directed acyclic graph (DAG) for the association between </w:t>
      </w:r>
      <w:r w:rsidR="00A3799A">
        <w:t>PFAS exposure via the municipal water source and diagnosis of childhood asthma. Variables in grey are unmeasured. Variables in white are the minimal</w:t>
      </w:r>
      <w:r w:rsidR="00116314">
        <w:t>ly sufficient adjustment set for the total effect</w:t>
      </w:r>
      <w:r w:rsidR="002A3009">
        <w:t>,</w:t>
      </w:r>
      <w:r w:rsidR="00116314">
        <w:t xml:space="preserve"> and </w:t>
      </w:r>
      <w:r w:rsidR="002A3009">
        <w:t xml:space="preserve">were </w:t>
      </w:r>
      <w:r w:rsidR="00116314">
        <w:t xml:space="preserve">adjusted for in </w:t>
      </w:r>
      <w:r w:rsidR="002A3009">
        <w:t xml:space="preserve">our </w:t>
      </w:r>
      <w:r w:rsidR="00116314">
        <w:t>primary models.</w:t>
      </w:r>
      <w:bookmarkEnd w:id="0"/>
    </w:p>
    <w:sectPr w:rsidR="00123DE2" w:rsidRPr="00123DE2" w:rsidSect="0074028F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A6471" w14:textId="77777777" w:rsidR="00B9126B" w:rsidRDefault="00B9126B" w:rsidP="002A3D1B">
      <w:pPr>
        <w:spacing w:after="0"/>
      </w:pPr>
      <w:r>
        <w:separator/>
      </w:r>
    </w:p>
  </w:endnote>
  <w:endnote w:type="continuationSeparator" w:id="0">
    <w:p w14:paraId="4973E100" w14:textId="77777777" w:rsidR="00B9126B" w:rsidRDefault="00B9126B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05A66" w14:textId="77777777" w:rsidR="00B9126B" w:rsidRDefault="00B9126B" w:rsidP="002A3D1B">
      <w:pPr>
        <w:spacing w:after="0"/>
      </w:pPr>
      <w:r>
        <w:separator/>
      </w:r>
    </w:p>
  </w:footnote>
  <w:footnote w:type="continuationSeparator" w:id="0">
    <w:p w14:paraId="3ADB42E9" w14:textId="77777777" w:rsidR="00B9126B" w:rsidRDefault="00B9126B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655F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8CC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3705B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8F"/>
    <w:rsid w:val="007402BC"/>
    <w:rsid w:val="00740E1A"/>
    <w:rsid w:val="00741EFB"/>
    <w:rsid w:val="007449C2"/>
    <w:rsid w:val="00745208"/>
    <w:rsid w:val="007458F5"/>
    <w:rsid w:val="00746F5C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50A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0AFB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126B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1648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3C52"/>
    <w:rsid w:val="00F15A7F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4</cp:revision>
  <dcterms:created xsi:type="dcterms:W3CDTF">2025-12-12T15:29:00Z</dcterms:created>
  <dcterms:modified xsi:type="dcterms:W3CDTF">2026-03-0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